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43DE" w:rsidRDefault="00E97085" w:rsidP="000443DE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0"/>
          <w:szCs w:val="20"/>
        </w:rPr>
      </w:pPr>
      <w:r w:rsidRPr="004253D6">
        <w:rPr>
          <w:rFonts w:ascii="Times New Roman" w:eastAsia="Calibri" w:hAnsi="Times New Roman" w:cs="Times New Roman"/>
          <w:b/>
          <w:sz w:val="20"/>
          <w:szCs w:val="20"/>
        </w:rPr>
        <w:t>Appendix 2</w:t>
      </w:r>
    </w:p>
    <w:p w:rsidR="00E97085" w:rsidRPr="000443DE" w:rsidRDefault="000443DE" w:rsidP="000443DE">
      <w:pPr>
        <w:spacing w:after="0" w:line="480" w:lineRule="auto"/>
        <w:jc w:val="center"/>
        <w:rPr>
          <w:rFonts w:ascii="Times New Roman" w:eastAsia="Calibri" w:hAnsi="Times New Roman" w:cs="Times New Roman"/>
          <w:bCs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Pr="000443DE">
        <w:rPr>
          <w:rFonts w:ascii="Times New Roman" w:eastAsia="Calibri" w:hAnsi="Times New Roman" w:cs="Times New Roman"/>
          <w:bCs/>
          <w:sz w:val="20"/>
          <w:szCs w:val="20"/>
        </w:rPr>
        <w:t xml:space="preserve">Sebastiaan Dovis, Saskia Van der Oord, Reinout W. Wiers, </w:t>
      </w:r>
      <w:proofErr w:type="spellStart"/>
      <w:r w:rsidRPr="000443DE">
        <w:rPr>
          <w:rFonts w:ascii="Times New Roman" w:eastAsia="Calibri" w:hAnsi="Times New Roman" w:cs="Times New Roman"/>
          <w:bCs/>
          <w:sz w:val="20"/>
          <w:szCs w:val="20"/>
        </w:rPr>
        <w:t>and</w:t>
      </w:r>
      <w:proofErr w:type="spellEnd"/>
      <w:r w:rsidRPr="000443DE">
        <w:rPr>
          <w:rFonts w:ascii="Times New Roman" w:eastAsia="Calibri" w:hAnsi="Times New Roman" w:cs="Times New Roman"/>
          <w:bCs/>
          <w:sz w:val="20"/>
          <w:szCs w:val="20"/>
        </w:rPr>
        <w:t xml:space="preserve"> Pier J. M. Prins</w:t>
      </w:r>
      <w:r w:rsidRPr="000443DE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32480" behindDoc="0" locked="0" layoutInCell="1" allowOverlap="1" wp14:anchorId="232A8AFD" wp14:editId="3222BFD6">
                <wp:simplePos x="0" y="0"/>
                <wp:positionH relativeFrom="column">
                  <wp:posOffset>1865630</wp:posOffset>
                </wp:positionH>
                <wp:positionV relativeFrom="paragraph">
                  <wp:posOffset>4049395</wp:posOffset>
                </wp:positionV>
                <wp:extent cx="8825230" cy="1404620"/>
                <wp:effectExtent l="0" t="0" r="4445" b="0"/>
                <wp:wrapTopAndBottom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88252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7085" w:rsidRPr="007F7971" w:rsidRDefault="00E97085" w:rsidP="00E97085">
                            <w:pPr>
                              <w:spacing w:after="0" w:line="360" w:lineRule="auto"/>
                              <w:ind w:left="2126" w:hanging="2126"/>
                              <w:rPr>
                                <w:rFonts w:ascii="Times New Roman" w:hAnsi="Times New Roman" w:cs="Times New Roman"/>
                                <w:i/>
                                <w:color w:val="FFFFFF" w:themeColor="background1"/>
                                <w:sz w:val="20"/>
                                <w:szCs w:val="20"/>
                                <w:lang w:val="en-US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Table A.</w:t>
                            </w:r>
                          </w:p>
                          <w:p w:rsidR="00E97085" w:rsidRPr="007F7971" w:rsidRDefault="00E97085" w:rsidP="00E9708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i/>
                                <w:color w:val="FFFFFF" w:themeColor="background1"/>
                                <w:sz w:val="20"/>
                                <w:szCs w:val="20"/>
                                <w:lang w:val="en-US"/>
                                <w14:textFill>
                                  <w14:noFill/>
                                </w14:textFill>
                              </w:rPr>
                            </w:pPr>
                            <w:r w:rsidRPr="005A62A9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Proportion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of children with and without a diagnosis of ODD (according to the PDISC-IV) in each treatment group that show</w:t>
                            </w:r>
                            <w:r w:rsidRPr="005A62A9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improvement on performance measures and rating-scales (i.e., responder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32A8AFD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left:0;text-align:left;margin-left:146.9pt;margin-top:318.85pt;width:694.9pt;height:110.6pt;rotation:90;z-index:251732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" filled="f" stroked="f">
                <v:textbox style="mso-fit-shape-to-text:t">
                  <w:txbxContent>
                    <w:p w:rsidR="00E97085" w:rsidRPr="007F7971" w:rsidRDefault="00E97085" w:rsidP="00E97085">
                      <w:pPr>
                        <w:spacing w:after="0" w:line="360" w:lineRule="auto"/>
                        <w:ind w:left="2126" w:hanging="2126"/>
                        <w:rPr>
                          <w:rFonts w:ascii="Times New Roman" w:hAnsi="Times New Roman" w:cs="Times New Roman"/>
                          <w:i/>
                          <w:color w:val="FFFFFF" w:themeColor="background1"/>
                          <w:sz w:val="20"/>
                          <w:szCs w:val="20"/>
                          <w:lang w:val="en-US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Table A.</w:t>
                      </w:r>
                    </w:p>
                    <w:p w:rsidR="00E97085" w:rsidRPr="007F7971" w:rsidRDefault="00E97085" w:rsidP="00E9708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i/>
                          <w:color w:val="FFFFFF" w:themeColor="background1"/>
                          <w:sz w:val="20"/>
                          <w:szCs w:val="20"/>
                          <w:lang w:val="en-US"/>
                          <w14:textFill>
                            <w14:noFill/>
                          </w14:textFill>
                        </w:rPr>
                      </w:pPr>
                      <w:r w:rsidRPr="005A62A9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Proportion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 of children with and without a diagnosis of ODD (according to the PDISC-IV) in each treatment group that show</w:t>
                      </w:r>
                      <w:r w:rsidRPr="005A62A9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 improvement on performance measures and rating-scales (i.e., responders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0443DE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82304" behindDoc="0" locked="0" layoutInCell="1" allowOverlap="1" wp14:anchorId="7A2649DC" wp14:editId="29EC63F3">
                <wp:simplePos x="0" y="0"/>
                <wp:positionH relativeFrom="column">
                  <wp:posOffset>-4526915</wp:posOffset>
                </wp:positionH>
                <wp:positionV relativeFrom="paragraph">
                  <wp:posOffset>4359275</wp:posOffset>
                </wp:positionV>
                <wp:extent cx="8745855" cy="864235"/>
                <wp:effectExtent l="0" t="0" r="0" b="0"/>
                <wp:wrapTopAndBottom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8745855" cy="8642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7085" w:rsidRPr="008566E9" w:rsidRDefault="00E97085" w:rsidP="00E97085">
                            <w:pPr>
                              <w:spacing w:before="40" w:after="0"/>
                              <w:ind w:right="-166"/>
                              <w:rPr>
                                <w:lang w:val="en-US"/>
                              </w:rPr>
                            </w:pPr>
                            <w:r w:rsidRPr="009F742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>Note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 xml:space="preserve"> </w:t>
                            </w:r>
                            <w:r w:rsidRPr="00D8217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 xml:space="preserve">BRIEF = Behavior Rating Inventory of Executive Function; CBTT = </w:t>
                            </w:r>
                            <w:proofErr w:type="spellStart"/>
                            <w:r w:rsidRPr="00D8217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>Corsi</w:t>
                            </w:r>
                            <w:proofErr w:type="spellEnd"/>
                            <w:r w:rsidRPr="00D8217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 xml:space="preserve"> Block Tapping Task;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 xml:space="preserve"> CD = </w:t>
                            </w:r>
                            <w:r w:rsidRPr="007F7971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val="en-US" w:eastAsia="nl-NL"/>
                              </w:rPr>
                              <w:t xml:space="preserve">conduct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 xml:space="preserve">disorder; DBDRS = </w:t>
                            </w:r>
                            <w:r w:rsidRPr="00D8217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 xml:space="preserve">Disruptive Behavior Disorder Rating Scale; FU = Follow-up-test (after 3 months); HSQ = Home Situations Questionnaire; Imp/Fun Seeking = </w:t>
                            </w:r>
                            <w:proofErr w:type="spellStart"/>
                            <w:r w:rsidRPr="00D8217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>Impulisivity</w:t>
                            </w:r>
                            <w:proofErr w:type="spellEnd"/>
                            <w:r w:rsidRPr="00D8217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>/Fun Seeking; ODD = oppositional defiant disorder;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 xml:space="preserve"> </w:t>
                            </w:r>
                            <w:proofErr w:type="spellStart"/>
                            <w:r w:rsidRPr="00D8217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>Organiz</w:t>
                            </w:r>
                            <w:proofErr w:type="spellEnd"/>
                            <w:r w:rsidRPr="00D8217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 xml:space="preserve">. Materials = Organization of Materials; P- = Parent-rated;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 xml:space="preserve">PDISC-IV = Diagnostic Interview Schedule for Children, parent version; </w:t>
                            </w:r>
                            <w:proofErr w:type="spellStart"/>
                            <w:r w:rsidRPr="00D8217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>PEDsQL</w:t>
                            </w:r>
                            <w:proofErr w:type="spellEnd"/>
                            <w:r w:rsidRPr="00D8217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 xml:space="preserve"> = Pediatric Quality of Life Inventory; Post = Post-test; Pre = Pre-test; </w:t>
                            </w:r>
                            <w:proofErr w:type="spellStart"/>
                            <w:r w:rsidRPr="00D8217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>Psy.soc</w:t>
                            </w:r>
                            <w:proofErr w:type="spellEnd"/>
                            <w:r w:rsidRPr="00D8217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 xml:space="preserve">. </w:t>
                            </w:r>
                            <w:proofErr w:type="spellStart"/>
                            <w:r w:rsidRPr="00D8217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>Hlth</w:t>
                            </w:r>
                            <w:proofErr w:type="spellEnd"/>
                            <w:r w:rsidRPr="00D8217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 xml:space="preserve">. = Psychosocial Health Summary Score; Punish. Sens. = Punishment Sensitivity; Reward </w:t>
                            </w:r>
                            <w:proofErr w:type="spellStart"/>
                            <w:r w:rsidRPr="00D8217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>Respons</w:t>
                            </w:r>
                            <w:proofErr w:type="spellEnd"/>
                            <w:r w:rsidRPr="00D8217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 xml:space="preserve">. = Reward Responsiveness; SPSRQ = Sensitivity to Punishment and Sensitivity to Reward Questionnaire for children; SSRT = Stop Signal Reaction Time; T- = Teacher-rated; </w:t>
                            </w:r>
                            <w:r w:rsidRPr="00D82175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>Bold number</w:t>
                            </w:r>
                            <w:r w:rsidRPr="00D8217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 xml:space="preserve"> = more than 30% responders; </w:t>
                            </w:r>
                            <w:r w:rsidRPr="00D82175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  <w:lang w:val="en-US" w:eastAsia="nl-NL"/>
                              </w:rPr>
                              <w:t>Bold + underlined number</w:t>
                            </w:r>
                            <w:r w:rsidRPr="00D8217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 xml:space="preserve"> = more than 50% responders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>; C</w:t>
                            </w:r>
                            <w:r w:rsidRPr="00825AA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 xml:space="preserve">hildren were classified as responders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>based on reliable change indices [98], [99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2649DC" id="_x0000_s1027" type="#_x0000_t202" style="position:absolute;left:0;text-align:left;margin-left:-356.45pt;margin-top:343.25pt;width:688.65pt;height:68.05pt;rotation:90;z-index:2516823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" filled="f" stroked="f">
                <v:textbox>
                  <w:txbxContent>
                    <w:p w:rsidR="00E97085" w:rsidRPr="008566E9" w:rsidRDefault="00E97085" w:rsidP="00E97085">
                      <w:pPr>
                        <w:spacing w:before="40" w:after="0"/>
                        <w:ind w:right="-166"/>
                        <w:rPr>
                          <w:lang w:val="en-US"/>
                        </w:rPr>
                      </w:pPr>
                      <w:r w:rsidRPr="009F7425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sz w:val="16"/>
                          <w:szCs w:val="16"/>
                          <w:lang w:val="en-US" w:eastAsia="nl-NL"/>
                        </w:rPr>
                        <w:t>Note.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 xml:space="preserve"> </w:t>
                      </w:r>
                      <w:r w:rsidRPr="00D82175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 xml:space="preserve">BRIEF = Behavior Rating Inventory of Executive Function; CBTT = </w:t>
                      </w:r>
                      <w:proofErr w:type="spellStart"/>
                      <w:r w:rsidRPr="00D82175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>Corsi</w:t>
                      </w:r>
                      <w:proofErr w:type="spellEnd"/>
                      <w:r w:rsidRPr="00D82175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 xml:space="preserve"> Block Tapping Task;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 xml:space="preserve"> CD = </w:t>
                      </w:r>
                      <w:r w:rsidRPr="007F7971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val="en-US" w:eastAsia="nl-NL"/>
                        </w:rPr>
                        <w:t xml:space="preserve">conduct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 xml:space="preserve">disorder; DBDRS = </w:t>
                      </w:r>
                      <w:r w:rsidRPr="00D82175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 xml:space="preserve">Disruptive Behavior Disorder Rating Scale; FU = Follow-up-test (after 3 months); HSQ = Home Situations Questionnaire; Imp/Fun Seeking = </w:t>
                      </w:r>
                      <w:proofErr w:type="spellStart"/>
                      <w:r w:rsidRPr="00D82175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>Impulisivity</w:t>
                      </w:r>
                      <w:proofErr w:type="spellEnd"/>
                      <w:r w:rsidRPr="00D82175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>/Fun Seeking; ODD = oppositional defiant disorder;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 xml:space="preserve"> </w:t>
                      </w:r>
                      <w:proofErr w:type="spellStart"/>
                      <w:r w:rsidRPr="00D82175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>Organiz</w:t>
                      </w:r>
                      <w:proofErr w:type="spellEnd"/>
                      <w:r w:rsidRPr="00D82175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 xml:space="preserve">. Materials = Organization of Materials; P- = Parent-rated;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 xml:space="preserve">PDISC-IV = Diagnostic Interview Schedule for Children, parent version; </w:t>
                      </w:r>
                      <w:proofErr w:type="spellStart"/>
                      <w:r w:rsidRPr="00D82175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>PEDsQL</w:t>
                      </w:r>
                      <w:proofErr w:type="spellEnd"/>
                      <w:r w:rsidRPr="00D82175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 xml:space="preserve"> = Pediatric Quality of Life Inventory; Post = Post-test; Pre = Pre-test; </w:t>
                      </w:r>
                      <w:proofErr w:type="spellStart"/>
                      <w:r w:rsidRPr="00D82175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>Psy.soc</w:t>
                      </w:r>
                      <w:proofErr w:type="spellEnd"/>
                      <w:r w:rsidRPr="00D82175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 xml:space="preserve">. </w:t>
                      </w:r>
                      <w:proofErr w:type="spellStart"/>
                      <w:r w:rsidRPr="00D82175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>Hlth</w:t>
                      </w:r>
                      <w:proofErr w:type="spellEnd"/>
                      <w:r w:rsidRPr="00D82175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 xml:space="preserve">. = Psychosocial Health Summary Score; Punish. Sens. = Punishment Sensitivity; Reward </w:t>
                      </w:r>
                      <w:proofErr w:type="spellStart"/>
                      <w:r w:rsidRPr="00D82175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>Respons</w:t>
                      </w:r>
                      <w:proofErr w:type="spellEnd"/>
                      <w:r w:rsidRPr="00D82175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 xml:space="preserve">. = Reward Responsiveness; SPSRQ = Sensitivity to Punishment and Sensitivity to Reward Questionnaire for children; SSRT = Stop Signal Reaction Time; T- = Teacher-rated; </w:t>
                      </w:r>
                      <w:r w:rsidRPr="00D82175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16"/>
                          <w:szCs w:val="16"/>
                          <w:lang w:val="en-US" w:eastAsia="nl-NL"/>
                        </w:rPr>
                        <w:t>Bold number</w:t>
                      </w:r>
                      <w:r w:rsidRPr="00D82175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 xml:space="preserve"> = more than 30% responders; </w:t>
                      </w:r>
                      <w:r w:rsidRPr="00D82175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16"/>
                          <w:szCs w:val="16"/>
                          <w:u w:val="single"/>
                          <w:lang w:val="en-US" w:eastAsia="nl-NL"/>
                        </w:rPr>
                        <w:t>Bold + underlined number</w:t>
                      </w:r>
                      <w:r w:rsidRPr="00D82175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 xml:space="preserve"> = more than 50% responders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>; C</w:t>
                      </w:r>
                      <w:r w:rsidRPr="00825AAF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 xml:space="preserve">hildren were classified as responders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>based on reliable change indices [98], [99]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0443DE">
        <w:rPr>
          <w:noProof/>
          <w:lang w:eastAsia="nl-NL"/>
        </w:rPr>
        <w:drawing>
          <wp:anchor distT="0" distB="0" distL="114300" distR="114300" simplePos="0" relativeHeight="251632128" behindDoc="0" locked="0" layoutInCell="1" allowOverlap="1" wp14:anchorId="6CC331D3" wp14:editId="175B4F9C">
            <wp:simplePos x="0" y="0"/>
            <wp:positionH relativeFrom="column">
              <wp:posOffset>-1511935</wp:posOffset>
            </wp:positionH>
            <wp:positionV relativeFrom="paragraph">
              <wp:posOffset>2217420</wp:posOffset>
            </wp:positionV>
            <wp:extent cx="8888095" cy="5303520"/>
            <wp:effectExtent l="1588" t="0" r="0" b="0"/>
            <wp:wrapTopAndBottom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888095" cy="530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E97085" w:rsidRPr="00044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B8A"/>
    <w:rsid w:val="000443DE"/>
    <w:rsid w:val="00067545"/>
    <w:rsid w:val="000841B6"/>
    <w:rsid w:val="00316A40"/>
    <w:rsid w:val="003B56E6"/>
    <w:rsid w:val="003D01A9"/>
    <w:rsid w:val="0041441C"/>
    <w:rsid w:val="004253D6"/>
    <w:rsid w:val="00447997"/>
    <w:rsid w:val="00450ECC"/>
    <w:rsid w:val="004632CA"/>
    <w:rsid w:val="00527CB4"/>
    <w:rsid w:val="00637D63"/>
    <w:rsid w:val="00673247"/>
    <w:rsid w:val="006933B7"/>
    <w:rsid w:val="006D2729"/>
    <w:rsid w:val="006D46D6"/>
    <w:rsid w:val="006D483E"/>
    <w:rsid w:val="00700376"/>
    <w:rsid w:val="007D3598"/>
    <w:rsid w:val="007F7971"/>
    <w:rsid w:val="0082109F"/>
    <w:rsid w:val="00845B8A"/>
    <w:rsid w:val="008566E9"/>
    <w:rsid w:val="008D5DA0"/>
    <w:rsid w:val="008D7293"/>
    <w:rsid w:val="00921FF1"/>
    <w:rsid w:val="00A73190"/>
    <w:rsid w:val="00A8574A"/>
    <w:rsid w:val="00B20276"/>
    <w:rsid w:val="00B527C1"/>
    <w:rsid w:val="00B86F1F"/>
    <w:rsid w:val="00BB15AF"/>
    <w:rsid w:val="00BC3DC8"/>
    <w:rsid w:val="00C12BA6"/>
    <w:rsid w:val="00C35CB7"/>
    <w:rsid w:val="00CD4032"/>
    <w:rsid w:val="00D808C0"/>
    <w:rsid w:val="00D80DA1"/>
    <w:rsid w:val="00DC3FD0"/>
    <w:rsid w:val="00E20584"/>
    <w:rsid w:val="00E32A26"/>
    <w:rsid w:val="00E74819"/>
    <w:rsid w:val="00E97085"/>
    <w:rsid w:val="00EC157A"/>
    <w:rsid w:val="00F028FD"/>
    <w:rsid w:val="00F248BA"/>
    <w:rsid w:val="00F255EB"/>
    <w:rsid w:val="00F352E0"/>
    <w:rsid w:val="00F817C4"/>
    <w:rsid w:val="00F8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353393A-8D16-4120-92F5-DF001C311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Caption1">
    <w:name w:val="Caption1"/>
    <w:basedOn w:val="Standaard"/>
    <w:next w:val="Standaard"/>
    <w:uiPriority w:val="35"/>
    <w:unhideWhenUsed/>
    <w:qFormat/>
    <w:rsid w:val="00845B8A"/>
    <w:pPr>
      <w:spacing w:line="240" w:lineRule="auto"/>
    </w:pPr>
    <w:rPr>
      <w:b/>
      <w:bCs/>
      <w:color w:val="4F81BD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566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566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32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vis, Sebastiaan</dc:creator>
  <cp:lastModifiedBy>Sebastiaan Dovis</cp:lastModifiedBy>
  <cp:revision>8</cp:revision>
  <cp:lastPrinted>2014-11-21T12:27:00Z</cp:lastPrinted>
  <dcterms:created xsi:type="dcterms:W3CDTF">2014-11-21T14:26:00Z</dcterms:created>
  <dcterms:modified xsi:type="dcterms:W3CDTF">2015-03-06T09:45:00Z</dcterms:modified>
</cp:coreProperties>
</file>